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52CD1D" w:rsidR="00F102CC" w:rsidRPr="003D5AF6" w:rsidRDefault="00AA2F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aterials generated in this study are available upon request from the corresponding author.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B6E0BD" w:rsidR="00F102CC" w:rsidRPr="003D5AF6" w:rsidRDefault="0085310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A5BEAF7" w:rsidR="00F102CC" w:rsidRPr="003D5AF6" w:rsidRDefault="00BE04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are found in supplementary table 9 </w:t>
            </w:r>
            <w:r w:rsidR="00AA2F2F">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C724EB2" w14:textId="77777777" w:rsidR="00F102CC" w:rsidRDefault="00F102CC">
            <w:pPr>
              <w:rPr>
                <w:rFonts w:ascii="Noto Sans" w:eastAsia="Noto Sans" w:hAnsi="Noto Sans" w:cs="Noto Sans"/>
                <w:bCs/>
                <w:color w:val="434343"/>
                <w:sz w:val="18"/>
                <w:szCs w:val="18"/>
              </w:rPr>
            </w:pPr>
          </w:p>
          <w:p w14:paraId="2ACF4A34" w14:textId="1AC39686" w:rsidR="00AA2F2F" w:rsidRPr="003D5AF6" w:rsidRDefault="00AA2F2F">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331EE41" w:rsidR="00F102CC" w:rsidRPr="003D5AF6" w:rsidRDefault="00BE040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33FB65"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BC1969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78D29A" w:rsidR="00F102CC" w:rsidRPr="003D5AF6" w:rsidRDefault="00AA2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D73861" w:rsidR="00F102CC" w:rsidRPr="003D5AF6" w:rsidRDefault="00AA2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92555F" w:rsidR="00F102CC" w:rsidRPr="003D5AF6" w:rsidRDefault="00AA2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488875" w:rsidR="00F102CC" w:rsidRPr="003D5AF6" w:rsidRDefault="00AA2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9583930" w:rsidR="00F102CC" w:rsidRPr="003D5AF6" w:rsidRDefault="00BE040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A2F2F">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EB7A32" w:rsidR="00F102CC" w:rsidRDefault="00AA2F2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4C7611"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B6DECD"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62A42D" w:rsidR="00F102CC" w:rsidRPr="003D5AF6" w:rsidRDefault="00D330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were not pre-determined. We performed each experiment at least in 3 biological replicates. </w:t>
            </w:r>
            <w:r w:rsidR="00312E9E">
              <w:rPr>
                <w:rFonts w:ascii="Noto Sans" w:eastAsia="Noto Sans" w:hAnsi="Noto Sans" w:cs="Noto Sans"/>
                <w:bCs/>
                <w:color w:val="434343"/>
                <w:sz w:val="18"/>
                <w:szCs w:val="18"/>
              </w:rPr>
              <w:t xml:space="preserve">Each datapoint represents a biological replicate. Wherever technical replicates have been performed, the mean is calculated and used for statistical analysis as a single datapoi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F8F13A8"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FC380CA"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65C4B4"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4525F6" w:rsidR="00F102CC" w:rsidRPr="003D5AF6" w:rsidRDefault="00BE0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r w:rsidR="00AA2F2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1F46CE" w:rsidR="00F102CC" w:rsidRPr="003D5AF6" w:rsidRDefault="00BE0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figure legends/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14FA31"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A34150"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3481C1"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BD044C"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45F236"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ECA470" w:rsidR="00F102CC" w:rsidRPr="003D5AF6" w:rsidRDefault="00BE0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r w:rsidR="00AA2F2F">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7F74C7" w:rsidR="00F102CC" w:rsidRPr="003D5AF6" w:rsidRDefault="00BE0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in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130E54" w:rsidR="00F102CC" w:rsidRPr="003D5AF6" w:rsidRDefault="00BE0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C1EF0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33F1AC9"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375E69" w:rsidR="00F102CC" w:rsidRPr="003D5AF6" w:rsidRDefault="00BE0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C2F56E"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CBAC41"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C57702" w:rsidR="00F102CC" w:rsidRPr="003D5AF6" w:rsidRDefault="00AA2F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683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AC5DE" w14:textId="77777777" w:rsidR="0014683C" w:rsidRDefault="0014683C">
      <w:r>
        <w:separator/>
      </w:r>
    </w:p>
  </w:endnote>
  <w:endnote w:type="continuationSeparator" w:id="0">
    <w:p w14:paraId="6208D04D" w14:textId="77777777" w:rsidR="0014683C" w:rsidRDefault="00146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E5BC1" w14:textId="77777777" w:rsidR="0014683C" w:rsidRDefault="0014683C">
      <w:r>
        <w:separator/>
      </w:r>
    </w:p>
  </w:footnote>
  <w:footnote w:type="continuationSeparator" w:id="0">
    <w:p w14:paraId="4B1F28FD" w14:textId="77777777" w:rsidR="0014683C" w:rsidRDefault="001468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43192040">
    <w:abstractNumId w:val="2"/>
  </w:num>
  <w:num w:numId="2" w16cid:durableId="363793867">
    <w:abstractNumId w:val="0"/>
  </w:num>
  <w:num w:numId="3" w16cid:durableId="2058966788">
    <w:abstractNumId w:val="1"/>
  </w:num>
  <w:num w:numId="4" w16cid:durableId="13247763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683C"/>
    <w:rsid w:val="001B3BCC"/>
    <w:rsid w:val="002209A8"/>
    <w:rsid w:val="00312E9E"/>
    <w:rsid w:val="003D5AF6"/>
    <w:rsid w:val="00427975"/>
    <w:rsid w:val="004E2C31"/>
    <w:rsid w:val="005B0259"/>
    <w:rsid w:val="007054B6"/>
    <w:rsid w:val="00853104"/>
    <w:rsid w:val="009C7B26"/>
    <w:rsid w:val="00A11E52"/>
    <w:rsid w:val="00AA2F2F"/>
    <w:rsid w:val="00B62DA8"/>
    <w:rsid w:val="00BD41E9"/>
    <w:rsid w:val="00BE0400"/>
    <w:rsid w:val="00C84413"/>
    <w:rsid w:val="00D3301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524</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ritz Treeck</cp:lastModifiedBy>
  <cp:revision>9</cp:revision>
  <dcterms:created xsi:type="dcterms:W3CDTF">2022-02-28T12:21:00Z</dcterms:created>
  <dcterms:modified xsi:type="dcterms:W3CDTF">2023-01-28T21:21:00Z</dcterms:modified>
</cp:coreProperties>
</file>